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89C00A" w14:textId="77777777" w:rsidR="005502F2" w:rsidRPr="00A150C5" w:rsidRDefault="005502F2" w:rsidP="005502F2">
      <w:pPr>
        <w:ind w:left="-142" w:right="-279"/>
        <w:jc w:val="both"/>
        <w:rPr>
          <w:rFonts w:ascii="Times New Roman" w:hAnsi="Times New Roman" w:cs="Times New Roman"/>
          <w:sz w:val="24"/>
          <w:szCs w:val="24"/>
        </w:rPr>
      </w:pPr>
      <w:r w:rsidRPr="00A150C5"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Pr="00A150C5">
        <w:rPr>
          <w:rFonts w:ascii="Times New Roman" w:hAnsi="Times New Roman" w:cs="Times New Roman"/>
          <w:sz w:val="24"/>
          <w:szCs w:val="24"/>
        </w:rPr>
        <w:t xml:space="preserve">Details of mitochondrial genome assembly for the seven </w:t>
      </w:r>
      <w:r w:rsidRPr="00A150C5">
        <w:rPr>
          <w:rFonts w:ascii="Times New Roman" w:hAnsi="Times New Roman" w:cs="Times New Roman"/>
          <w:i/>
          <w:iCs/>
          <w:sz w:val="24"/>
          <w:szCs w:val="24"/>
        </w:rPr>
        <w:t>Aedes aegypti</w:t>
      </w:r>
      <w:r w:rsidRPr="00A150C5">
        <w:rPr>
          <w:rFonts w:ascii="Times New Roman" w:hAnsi="Times New Roman" w:cs="Times New Roman"/>
          <w:sz w:val="24"/>
          <w:szCs w:val="24"/>
        </w:rPr>
        <w:t xml:space="preserve"> samples from India.</w:t>
      </w:r>
    </w:p>
    <w:p w14:paraId="74990BAF" w14:textId="77777777" w:rsidR="005502F2" w:rsidRPr="00A150C5" w:rsidRDefault="005502F2" w:rsidP="005502F2">
      <w:pPr>
        <w:ind w:left="-142" w:right="-279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2"/>
        <w:gridCol w:w="2386"/>
        <w:gridCol w:w="2254"/>
        <w:gridCol w:w="2254"/>
      </w:tblGrid>
      <w:tr w:rsidR="005502F2" w:rsidRPr="00A150C5" w14:paraId="4423EFA5" w14:textId="77777777" w:rsidTr="00F34ECD">
        <w:tc>
          <w:tcPr>
            <w:tcW w:w="1177" w:type="pct"/>
          </w:tcPr>
          <w:p w14:paraId="2E62206D" w14:textId="77777777" w:rsidR="005502F2" w:rsidRPr="00A150C5" w:rsidRDefault="005502F2" w:rsidP="003B31E0">
            <w:pPr>
              <w:ind w:left="-142" w:right="-27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No. (Morphotype)</w:t>
            </w:r>
          </w:p>
        </w:tc>
        <w:tc>
          <w:tcPr>
            <w:tcW w:w="1323" w:type="pct"/>
          </w:tcPr>
          <w:p w14:paraId="0582C626" w14:textId="77777777" w:rsidR="005502F2" w:rsidRPr="00A150C5" w:rsidRDefault="005502F2" w:rsidP="003B31E0">
            <w:pPr>
              <w:ind w:left="-142" w:right="-27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togenome size (bp)</w:t>
            </w:r>
          </w:p>
        </w:tc>
        <w:tc>
          <w:tcPr>
            <w:tcW w:w="1250" w:type="pct"/>
          </w:tcPr>
          <w:p w14:paraId="04F85D66" w14:textId="77777777" w:rsidR="005502F2" w:rsidRPr="00A150C5" w:rsidRDefault="005502F2" w:rsidP="003B31E0">
            <w:pPr>
              <w:ind w:left="-142" w:right="-27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ircularity</w:t>
            </w:r>
          </w:p>
        </w:tc>
        <w:tc>
          <w:tcPr>
            <w:tcW w:w="1250" w:type="pct"/>
          </w:tcPr>
          <w:p w14:paraId="4723D15E" w14:textId="77777777" w:rsidR="005502F2" w:rsidRPr="00A150C5" w:rsidRDefault="005502F2" w:rsidP="003B31E0">
            <w:pPr>
              <w:ind w:left="-142" w:right="-279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C content (%)</w:t>
            </w:r>
          </w:p>
        </w:tc>
      </w:tr>
      <w:tr w:rsidR="005502F2" w:rsidRPr="00A150C5" w14:paraId="25466AEF" w14:textId="77777777" w:rsidTr="00F34ECD">
        <w:tc>
          <w:tcPr>
            <w:tcW w:w="1177" w:type="pct"/>
          </w:tcPr>
          <w:p w14:paraId="31AD6762" w14:textId="77777777" w:rsidR="005502F2" w:rsidRPr="00A150C5" w:rsidRDefault="005502F2" w:rsidP="00F34ECD">
            <w:pPr>
              <w:ind w:left="-142" w:right="-279" w:firstLine="167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M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</w:tcPr>
          <w:p w14:paraId="6463D74B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16010</w:t>
            </w:r>
          </w:p>
        </w:tc>
        <w:tc>
          <w:tcPr>
            <w:tcW w:w="1250" w:type="pct"/>
          </w:tcPr>
          <w:p w14:paraId="65473707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0" w:type="pct"/>
          </w:tcPr>
          <w:p w14:paraId="7816FF20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6</w:t>
            </w:r>
          </w:p>
        </w:tc>
      </w:tr>
      <w:tr w:rsidR="005502F2" w:rsidRPr="00A150C5" w14:paraId="12E77F82" w14:textId="77777777" w:rsidTr="00F34ECD">
        <w:tc>
          <w:tcPr>
            <w:tcW w:w="1177" w:type="pct"/>
          </w:tcPr>
          <w:p w14:paraId="1981137D" w14:textId="77777777" w:rsidR="005502F2" w:rsidRPr="00A150C5" w:rsidRDefault="005502F2" w:rsidP="00F34ECD">
            <w:pPr>
              <w:ind w:left="-142" w:right="-279" w:firstLine="167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M2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</w:tcPr>
          <w:p w14:paraId="07D572E3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15973</w:t>
            </w:r>
          </w:p>
        </w:tc>
        <w:tc>
          <w:tcPr>
            <w:tcW w:w="1250" w:type="pct"/>
          </w:tcPr>
          <w:p w14:paraId="22A52517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0" w:type="pct"/>
          </w:tcPr>
          <w:p w14:paraId="348CA6CB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56</w:t>
            </w:r>
          </w:p>
        </w:tc>
      </w:tr>
      <w:tr w:rsidR="005502F2" w:rsidRPr="00A150C5" w14:paraId="0907B3F3" w14:textId="77777777" w:rsidTr="00F34ECD">
        <w:tc>
          <w:tcPr>
            <w:tcW w:w="1177" w:type="pct"/>
          </w:tcPr>
          <w:p w14:paraId="561355D3" w14:textId="77777777" w:rsidR="005502F2" w:rsidRPr="00A150C5" w:rsidRDefault="005502F2" w:rsidP="00F34ECD">
            <w:pPr>
              <w:ind w:left="-142" w:right="-279" w:firstLine="167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M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</w:tcPr>
          <w:p w14:paraId="3ED050F3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16117</w:t>
            </w:r>
          </w:p>
        </w:tc>
        <w:tc>
          <w:tcPr>
            <w:tcW w:w="1250" w:type="pct"/>
          </w:tcPr>
          <w:p w14:paraId="58BE5730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0" w:type="pct"/>
          </w:tcPr>
          <w:p w14:paraId="1923AF45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3</w:t>
            </w:r>
          </w:p>
        </w:tc>
      </w:tr>
      <w:tr w:rsidR="005502F2" w:rsidRPr="00A150C5" w14:paraId="400507B7" w14:textId="77777777" w:rsidTr="00F34ECD">
        <w:tc>
          <w:tcPr>
            <w:tcW w:w="1177" w:type="pct"/>
          </w:tcPr>
          <w:p w14:paraId="078F2881" w14:textId="77777777" w:rsidR="005502F2" w:rsidRPr="00A150C5" w:rsidRDefault="005502F2" w:rsidP="00F34ECD">
            <w:pPr>
              <w:ind w:left="-142" w:right="-279" w:firstLine="167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M4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</w:tcPr>
          <w:p w14:paraId="1A118B52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16073</w:t>
            </w:r>
          </w:p>
        </w:tc>
        <w:tc>
          <w:tcPr>
            <w:tcW w:w="1250" w:type="pct"/>
          </w:tcPr>
          <w:p w14:paraId="2E1A93F2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0" w:type="pct"/>
          </w:tcPr>
          <w:p w14:paraId="4CAA6582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5</w:t>
            </w:r>
          </w:p>
        </w:tc>
      </w:tr>
      <w:tr w:rsidR="005502F2" w:rsidRPr="00A150C5" w14:paraId="7BCECEAE" w14:textId="77777777" w:rsidTr="00F34ECD">
        <w:tc>
          <w:tcPr>
            <w:tcW w:w="1177" w:type="pct"/>
          </w:tcPr>
          <w:p w14:paraId="1C05C901" w14:textId="77777777" w:rsidR="005502F2" w:rsidRPr="00A150C5" w:rsidRDefault="005502F2" w:rsidP="00F34ECD">
            <w:pPr>
              <w:ind w:left="-142" w:right="-279" w:firstLine="167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M5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</w:tcPr>
          <w:p w14:paraId="24FCF6D1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16081</w:t>
            </w:r>
          </w:p>
        </w:tc>
        <w:tc>
          <w:tcPr>
            <w:tcW w:w="1250" w:type="pct"/>
          </w:tcPr>
          <w:p w14:paraId="17958665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0" w:type="pct"/>
          </w:tcPr>
          <w:p w14:paraId="5E519BB1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7</w:t>
            </w:r>
          </w:p>
        </w:tc>
      </w:tr>
      <w:tr w:rsidR="005502F2" w:rsidRPr="00A150C5" w14:paraId="0642E127" w14:textId="77777777" w:rsidTr="00F34ECD">
        <w:tc>
          <w:tcPr>
            <w:tcW w:w="1177" w:type="pct"/>
          </w:tcPr>
          <w:p w14:paraId="47DBF34E" w14:textId="77777777" w:rsidR="005502F2" w:rsidRPr="00A150C5" w:rsidRDefault="005502F2" w:rsidP="00F34ECD">
            <w:pPr>
              <w:ind w:left="-142" w:right="-279" w:firstLine="167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M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</w:tcPr>
          <w:p w14:paraId="5C11C82F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15730</w:t>
            </w:r>
          </w:p>
        </w:tc>
        <w:tc>
          <w:tcPr>
            <w:tcW w:w="1250" w:type="pct"/>
          </w:tcPr>
          <w:p w14:paraId="31398C8A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0" w:type="pct"/>
          </w:tcPr>
          <w:p w14:paraId="07D15F54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84</w:t>
            </w:r>
          </w:p>
        </w:tc>
      </w:tr>
      <w:tr w:rsidR="005502F2" w:rsidRPr="00A150C5" w14:paraId="1DD691FD" w14:textId="77777777" w:rsidTr="00F34ECD">
        <w:tc>
          <w:tcPr>
            <w:tcW w:w="1177" w:type="pct"/>
          </w:tcPr>
          <w:p w14:paraId="4EC43B28" w14:textId="77777777" w:rsidR="005502F2" w:rsidRPr="00A150C5" w:rsidRDefault="005502F2" w:rsidP="00F34ECD">
            <w:pPr>
              <w:ind w:left="-142" w:right="-279" w:firstLine="167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M7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</w:tcPr>
          <w:p w14:paraId="591E4AE4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16081</w:t>
            </w:r>
          </w:p>
        </w:tc>
        <w:tc>
          <w:tcPr>
            <w:tcW w:w="1250" w:type="pct"/>
          </w:tcPr>
          <w:p w14:paraId="7A2BF31A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0" w:type="pct"/>
          </w:tcPr>
          <w:p w14:paraId="031A2A54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7</w:t>
            </w:r>
          </w:p>
        </w:tc>
      </w:tr>
      <w:tr w:rsidR="005502F2" w:rsidRPr="00A150C5" w14:paraId="44E72DEB" w14:textId="77777777" w:rsidTr="00F34ECD">
        <w:tc>
          <w:tcPr>
            <w:tcW w:w="1177" w:type="pct"/>
          </w:tcPr>
          <w:p w14:paraId="4BAB569A" w14:textId="77777777" w:rsidR="005502F2" w:rsidRPr="00A150C5" w:rsidRDefault="005502F2" w:rsidP="00F34ECD">
            <w:pPr>
              <w:ind w:left="-142" w:right="-279" w:firstLine="167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M8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ariant</w:t>
            </w: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23" w:type="pct"/>
          </w:tcPr>
          <w:p w14:paraId="07262B90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16374</w:t>
            </w:r>
          </w:p>
        </w:tc>
        <w:tc>
          <w:tcPr>
            <w:tcW w:w="1250" w:type="pct"/>
          </w:tcPr>
          <w:p w14:paraId="5E61F014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250" w:type="pct"/>
          </w:tcPr>
          <w:p w14:paraId="6E441504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09</w:t>
            </w:r>
          </w:p>
        </w:tc>
      </w:tr>
      <w:tr w:rsidR="005502F2" w:rsidRPr="00A150C5" w14:paraId="6F6BEBAE" w14:textId="77777777" w:rsidTr="00F34ECD">
        <w:tc>
          <w:tcPr>
            <w:tcW w:w="1177" w:type="pct"/>
          </w:tcPr>
          <w:p w14:paraId="73D966C3" w14:textId="77777777" w:rsidR="005502F2" w:rsidRPr="00A150C5" w:rsidRDefault="005502F2" w:rsidP="00F34ECD">
            <w:pPr>
              <w:ind w:left="-142" w:right="-279" w:firstLine="167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M9 (Variant)</w:t>
            </w:r>
          </w:p>
        </w:tc>
        <w:tc>
          <w:tcPr>
            <w:tcW w:w="1323" w:type="pct"/>
          </w:tcPr>
          <w:p w14:paraId="7648313C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16081</w:t>
            </w:r>
          </w:p>
        </w:tc>
        <w:tc>
          <w:tcPr>
            <w:tcW w:w="1250" w:type="pct"/>
          </w:tcPr>
          <w:p w14:paraId="4A95C84D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 w:rsidRPr="00A150C5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250" w:type="pct"/>
          </w:tcPr>
          <w:p w14:paraId="6F321566" w14:textId="77777777" w:rsidR="005502F2" w:rsidRPr="00A150C5" w:rsidRDefault="005502F2" w:rsidP="00F34ECD">
            <w:pPr>
              <w:ind w:left="50" w:right="-27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47</w:t>
            </w:r>
          </w:p>
        </w:tc>
      </w:tr>
    </w:tbl>
    <w:p w14:paraId="62EA221B" w14:textId="77777777" w:rsidR="00F53FD5" w:rsidRDefault="00F53FD5"/>
    <w:sectPr w:rsidR="00F53F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9C9"/>
    <w:rsid w:val="002A59C9"/>
    <w:rsid w:val="005502F2"/>
    <w:rsid w:val="00D941B5"/>
    <w:rsid w:val="00F34ECD"/>
    <w:rsid w:val="00F53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A405218-34EA-4E59-BBF5-CEC250214D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02F2"/>
    <w:pPr>
      <w:spacing w:after="200" w:line="276" w:lineRule="auto"/>
    </w:pPr>
    <w:rPr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02F2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70</Characters>
  <Application>Microsoft Office Word</Application>
  <DocSecurity>0</DocSecurity>
  <Lines>3</Lines>
  <Paragraphs>1</Paragraphs>
  <ScaleCrop>false</ScaleCrop>
  <Company/>
  <LinksUpToDate>false</LinksUpToDate>
  <CharactersWithSpaces>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 Kishor</dc:creator>
  <cp:keywords/>
  <dc:description/>
  <cp:lastModifiedBy>Sumi Kishor</cp:lastModifiedBy>
  <cp:revision>5</cp:revision>
  <dcterms:created xsi:type="dcterms:W3CDTF">2024-11-28T10:23:00Z</dcterms:created>
  <dcterms:modified xsi:type="dcterms:W3CDTF">2024-11-28T10:23:00Z</dcterms:modified>
</cp:coreProperties>
</file>